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D2037E" w14:textId="3FAD69C0" w:rsidR="00A06796" w:rsidRPr="005B58BE" w:rsidRDefault="000E46F6" w:rsidP="000E46F6">
      <w:pPr>
        <w:rPr>
          <w:rFonts w:ascii="Times New Roman" w:hAnsi="Times New Roman"/>
          <w:b/>
          <w:szCs w:val="21"/>
        </w:rPr>
      </w:pPr>
      <w:bookmarkStart w:id="0" w:name="_Hlk493342308"/>
      <w:r w:rsidRPr="005B58BE">
        <w:rPr>
          <w:rFonts w:ascii="Times New Roman" w:hAnsi="Times New Roman"/>
          <w:b/>
          <w:szCs w:val="21"/>
        </w:rPr>
        <w:t>Table S4</w:t>
      </w:r>
      <w:r w:rsidR="00A06796">
        <w:rPr>
          <w:rFonts w:ascii="Times New Roman" w:hAnsi="Times New Roman" w:hint="eastAsia"/>
          <w:b/>
          <w:szCs w:val="21"/>
        </w:rPr>
        <w:t xml:space="preserve">  </w:t>
      </w:r>
      <w:r w:rsidRPr="005B58BE">
        <w:rPr>
          <w:rFonts w:ascii="Times New Roman" w:hAnsi="Times New Roman"/>
          <w:b/>
          <w:szCs w:val="21"/>
        </w:rPr>
        <w:t xml:space="preserve">Homology depth in the </w:t>
      </w:r>
      <w:r w:rsidRPr="005B58BE">
        <w:rPr>
          <w:rFonts w:ascii="Times New Roman" w:hAnsi="Times New Roman"/>
          <w:b/>
          <w:i/>
          <w:szCs w:val="21"/>
        </w:rPr>
        <w:t>S. moellendorffii</w:t>
      </w:r>
      <w:r w:rsidRPr="005B58BE">
        <w:rPr>
          <w:rFonts w:ascii="Times New Roman" w:hAnsi="Times New Roman"/>
          <w:b/>
          <w:szCs w:val="21"/>
        </w:rPr>
        <w:t xml:space="preserve"> genome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007"/>
        <w:gridCol w:w="5299"/>
      </w:tblGrid>
      <w:tr w:rsidR="000E46F6" w:rsidRPr="00A06796" w14:paraId="66004FB6" w14:textId="77777777" w:rsidTr="00461EE7">
        <w:trPr>
          <w:trHeight w:val="454"/>
        </w:trPr>
        <w:tc>
          <w:tcPr>
            <w:tcW w:w="18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CC068" w14:textId="77777777" w:rsidR="000E46F6" w:rsidRPr="00A06796" w:rsidRDefault="000E46F6" w:rsidP="00A06796">
            <w:pPr>
              <w:widowControl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A06796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Homologous depth level</w:t>
            </w:r>
          </w:p>
        </w:tc>
        <w:tc>
          <w:tcPr>
            <w:tcW w:w="31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E2223" w14:textId="3C0C5234" w:rsidR="000E46F6" w:rsidRPr="00A06796" w:rsidRDefault="000E46F6" w:rsidP="009C2A85">
            <w:pPr>
              <w:widowControl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A06796">
              <w:rPr>
                <w:rFonts w:ascii="Times New Roman" w:eastAsia="等线" w:hAnsi="Times New Roman"/>
                <w:b/>
                <w:i/>
                <w:color w:val="000000"/>
                <w:kern w:val="0"/>
                <w:szCs w:val="21"/>
              </w:rPr>
              <w:t>S. moellendorffii</w:t>
            </w:r>
            <w:r w:rsidRPr="00A06796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 xml:space="preserve"> genes were covered by syntenic blocks with 4 or more </w:t>
            </w:r>
            <w:bookmarkStart w:id="1" w:name="_GoBack"/>
            <w:r w:rsidRPr="00A06796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colinear</w:t>
            </w:r>
            <w:bookmarkEnd w:id="1"/>
            <w:r w:rsidRPr="00A06796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 xml:space="preserve"> genes</w:t>
            </w:r>
          </w:p>
        </w:tc>
      </w:tr>
      <w:tr w:rsidR="000E46F6" w:rsidRPr="005B58BE" w14:paraId="431ABA16" w14:textId="77777777" w:rsidTr="00461EE7">
        <w:trPr>
          <w:trHeight w:val="454"/>
        </w:trPr>
        <w:tc>
          <w:tcPr>
            <w:tcW w:w="1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FEDF65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CCFD35" w14:textId="77777777" w:rsidR="000E46F6" w:rsidRPr="005B58BE" w:rsidRDefault="00A0679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  <w:r w:rsidR="000E46F6"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70 of 21,975 (10.78%)</w:t>
            </w:r>
          </w:p>
        </w:tc>
      </w:tr>
      <w:tr w:rsidR="000E46F6" w:rsidRPr="005B58BE" w14:paraId="1A06905E" w14:textId="77777777" w:rsidTr="00461EE7">
        <w:trPr>
          <w:trHeight w:val="45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61C40B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AAC2F9" w14:textId="77777777" w:rsidR="000E46F6" w:rsidRPr="005B58BE" w:rsidRDefault="00A0679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  <w:r w:rsidR="000E46F6"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46 of 21,975 (27.04%)</w:t>
            </w:r>
          </w:p>
        </w:tc>
      </w:tr>
      <w:tr w:rsidR="000E46F6" w:rsidRPr="005B58BE" w14:paraId="16027B27" w14:textId="77777777" w:rsidTr="00461EE7">
        <w:trPr>
          <w:trHeight w:val="45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D2BB0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1A1A2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573 of 21,975 (25.36%)</w:t>
            </w:r>
          </w:p>
        </w:tc>
      </w:tr>
      <w:tr w:rsidR="000E46F6" w:rsidRPr="005B58BE" w14:paraId="23E32A95" w14:textId="77777777" w:rsidTr="00461EE7">
        <w:trPr>
          <w:trHeight w:val="45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3B3C97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905A41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857 of 21,975 (17.55%)</w:t>
            </w:r>
          </w:p>
        </w:tc>
      </w:tr>
      <w:tr w:rsidR="000E46F6" w:rsidRPr="005B58BE" w14:paraId="46CB3753" w14:textId="77777777" w:rsidTr="00461EE7">
        <w:trPr>
          <w:trHeight w:val="45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56E18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D71FF" w14:textId="77777777" w:rsidR="000E46F6" w:rsidRPr="005B58BE" w:rsidRDefault="00A0679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  <w:r w:rsidR="000E46F6"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01 of 21,975 (10.47%)</w:t>
            </w:r>
          </w:p>
        </w:tc>
      </w:tr>
      <w:tr w:rsidR="000E46F6" w:rsidRPr="005B58BE" w14:paraId="5C923516" w14:textId="77777777" w:rsidTr="00461EE7">
        <w:trPr>
          <w:trHeight w:val="45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16565F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FC77F1" w14:textId="77777777" w:rsidR="000E46F6" w:rsidRPr="005B58BE" w:rsidRDefault="00A0679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="000E46F6"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08 of 21,975 (5.95%)</w:t>
            </w:r>
          </w:p>
        </w:tc>
      </w:tr>
      <w:tr w:rsidR="000E46F6" w:rsidRPr="005B58BE" w14:paraId="0B8D9EEE" w14:textId="77777777" w:rsidTr="00461EE7">
        <w:trPr>
          <w:trHeight w:val="45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B7357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4D575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1 of 21,975 (1.87%)</w:t>
            </w:r>
          </w:p>
        </w:tc>
      </w:tr>
      <w:tr w:rsidR="000E46F6" w:rsidRPr="005B58BE" w14:paraId="32A8A610" w14:textId="77777777" w:rsidTr="00461EE7">
        <w:trPr>
          <w:trHeight w:val="45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16D77F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55F51A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9 of 21,975 (0.45%)</w:t>
            </w:r>
          </w:p>
        </w:tc>
      </w:tr>
      <w:tr w:rsidR="000E46F6" w:rsidRPr="005B58BE" w14:paraId="0F875E10" w14:textId="77777777" w:rsidTr="00461EE7">
        <w:trPr>
          <w:trHeight w:val="45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76F76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BA575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4 of 21,975 (0.29%)</w:t>
            </w:r>
          </w:p>
        </w:tc>
      </w:tr>
      <w:tr w:rsidR="000E46F6" w:rsidRPr="005B58BE" w14:paraId="06176951" w14:textId="77777777" w:rsidTr="00461EE7">
        <w:trPr>
          <w:trHeight w:val="454"/>
        </w:trPr>
        <w:tc>
          <w:tcPr>
            <w:tcW w:w="181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7303625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1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F9A1B54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0 of 21,975 (0.18%)</w:t>
            </w:r>
          </w:p>
        </w:tc>
      </w:tr>
      <w:tr w:rsidR="000E46F6" w:rsidRPr="005B58BE" w14:paraId="3F576BD1" w14:textId="77777777" w:rsidTr="00461EE7">
        <w:trPr>
          <w:trHeight w:val="454"/>
        </w:trPr>
        <w:tc>
          <w:tcPr>
            <w:tcW w:w="18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300F62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1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CAFCF8" w14:textId="77777777" w:rsidR="000E46F6" w:rsidRPr="005B58BE" w:rsidRDefault="000E46F6" w:rsidP="00A06796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58B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 of 21,975 (0.03%)</w:t>
            </w:r>
          </w:p>
        </w:tc>
      </w:tr>
    </w:tbl>
    <w:p w14:paraId="17D013D5" w14:textId="77777777" w:rsidR="000E46F6" w:rsidRPr="005B58BE" w:rsidRDefault="000E46F6" w:rsidP="000E46F6">
      <w:pPr>
        <w:rPr>
          <w:rFonts w:ascii="Times New Roman" w:hAnsi="Times New Roman"/>
          <w:b/>
          <w:szCs w:val="21"/>
        </w:rPr>
      </w:pPr>
    </w:p>
    <w:p w14:paraId="2495A33B" w14:textId="77777777" w:rsidR="00914469" w:rsidRDefault="00914469"/>
    <w:sectPr w:rsidR="00914469" w:rsidSect="006E11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4EE60" w14:textId="77777777" w:rsidR="005860DA" w:rsidRDefault="005860DA" w:rsidP="000E46F6">
      <w:r>
        <w:separator/>
      </w:r>
    </w:p>
  </w:endnote>
  <w:endnote w:type="continuationSeparator" w:id="0">
    <w:p w14:paraId="51080B71" w14:textId="77777777" w:rsidR="005860DA" w:rsidRDefault="005860DA" w:rsidP="000E46F6">
      <w:r>
        <w:continuationSeparator/>
      </w:r>
    </w:p>
  </w:endnote>
  <w:endnote w:type="continuationNotice" w:id="1">
    <w:p w14:paraId="25EF3E31" w14:textId="77777777" w:rsidR="005860DA" w:rsidRDefault="005860D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12F17E" w14:textId="77777777" w:rsidR="005860DA" w:rsidRDefault="005860DA" w:rsidP="000E46F6">
      <w:r>
        <w:separator/>
      </w:r>
    </w:p>
  </w:footnote>
  <w:footnote w:type="continuationSeparator" w:id="0">
    <w:p w14:paraId="45A97027" w14:textId="77777777" w:rsidR="005860DA" w:rsidRDefault="005860DA" w:rsidP="000E46F6">
      <w:r>
        <w:continuationSeparator/>
      </w:r>
    </w:p>
  </w:footnote>
  <w:footnote w:type="continuationNotice" w:id="1">
    <w:p w14:paraId="125B68A0" w14:textId="77777777" w:rsidR="005860DA" w:rsidRDefault="005860D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276"/>
    <w:rsid w:val="00034076"/>
    <w:rsid w:val="00083274"/>
    <w:rsid w:val="000E46F6"/>
    <w:rsid w:val="0027567B"/>
    <w:rsid w:val="003A221C"/>
    <w:rsid w:val="00461EE7"/>
    <w:rsid w:val="004830C5"/>
    <w:rsid w:val="005860DA"/>
    <w:rsid w:val="006954B0"/>
    <w:rsid w:val="006E1127"/>
    <w:rsid w:val="007A06C0"/>
    <w:rsid w:val="00914469"/>
    <w:rsid w:val="009C2A85"/>
    <w:rsid w:val="009C7B37"/>
    <w:rsid w:val="00A06796"/>
    <w:rsid w:val="00B963F9"/>
    <w:rsid w:val="00BA694C"/>
    <w:rsid w:val="00C34217"/>
    <w:rsid w:val="00CD32CC"/>
    <w:rsid w:val="00D66F30"/>
    <w:rsid w:val="00EE5276"/>
    <w:rsid w:val="00F10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E97ED"/>
  <w15:docId w15:val="{A71390A0-3DE1-42C6-94A1-054D91F6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46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6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6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6F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61EE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61EE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4</Characters>
  <Application>Microsoft Office Word</Application>
  <DocSecurity>0</DocSecurity>
  <Lines>3</Lines>
  <Paragraphs>1</Paragraphs>
  <ScaleCrop>false</ScaleCrop>
  <Manager/>
  <Company/>
  <LinksUpToDate>false</LinksUpToDate>
  <CharactersWithSpaces>4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Xu</dc:creator>
  <cp:lastModifiedBy>Chi</cp:lastModifiedBy>
  <cp:revision>2</cp:revision>
  <dcterms:created xsi:type="dcterms:W3CDTF">2020-09-30T01:43:00Z</dcterms:created>
  <dcterms:modified xsi:type="dcterms:W3CDTF">2020-10-22T06:57:00Z</dcterms:modified>
</cp:coreProperties>
</file>